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13354" w14:textId="1203BDB6" w:rsidR="00D83262" w:rsidRDefault="00D83262" w:rsidP="00D8326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  <w:lang w:val="en-US" w:eastAsia="zh-CN"/>
        </w:rPr>
        <w:t>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Comparisons of </w:t>
      </w:r>
      <w:r>
        <w:rPr>
          <w:rFonts w:ascii="Times New Roman" w:hAnsi="Times New Roman" w:cs="Times New Roman"/>
          <w:bCs/>
          <w:sz w:val="24"/>
          <w:szCs w:val="24"/>
          <w:lang w:val="en-US" w:eastAsia="zh-CN"/>
        </w:rPr>
        <w:t>PEEP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etween different PIP level</w:t>
      </w:r>
    </w:p>
    <w:tbl>
      <w:tblPr>
        <w:tblStyle w:val="a7"/>
        <w:tblW w:w="5000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691"/>
        <w:gridCol w:w="1385"/>
        <w:gridCol w:w="2077"/>
        <w:gridCol w:w="150"/>
        <w:gridCol w:w="1927"/>
      </w:tblGrid>
      <w:tr w:rsidR="00D83262" w14:paraId="7819FCFB" w14:textId="77777777" w:rsidTr="00D83262">
        <w:tc>
          <w:tcPr>
            <w:tcW w:w="166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3B024C" w14:textId="77777777" w:rsidR="00D83262" w:rsidRDefault="00D8326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74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D3DCDA" w14:textId="77777777" w:rsidR="00D83262" w:rsidRDefault="00D8326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PIP level</w:t>
            </w:r>
          </w:p>
        </w:tc>
        <w:tc>
          <w:tcPr>
            <w:tcW w:w="1160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6CC565C" w14:textId="77777777" w:rsidR="00D83262" w:rsidRDefault="00D8326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D83262" w14:paraId="7E9A4CBE" w14:textId="77777777" w:rsidTr="00D83262"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B292A" w14:textId="77777777" w:rsidR="00D83262" w:rsidRDefault="00D8326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36ED05" w14:textId="77777777" w:rsidR="00D83262" w:rsidRDefault="00D8326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Low PIP</w:t>
            </w:r>
          </w:p>
          <w:p w14:paraId="792FE4EE" w14:textId="77777777" w:rsidR="00D83262" w:rsidRDefault="00D8326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≤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30 mmHg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6E7213" w14:textId="77777777" w:rsidR="00D83262" w:rsidRDefault="00D8326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h PIP</w:t>
            </w:r>
          </w:p>
          <w:p w14:paraId="511B273B" w14:textId="77777777" w:rsidR="00D83262" w:rsidRDefault="00D8326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 w:eastAsia="zh-CN"/>
              </w:rPr>
              <w:t>&gt;30 mmHg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CE498" w14:textId="77777777" w:rsidR="00D83262" w:rsidRDefault="00D8326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83262" w14:paraId="3A53F86A" w14:textId="77777777" w:rsidTr="00D83262"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07F17B4" w14:textId="77777777" w:rsidR="00D83262" w:rsidRDefault="00D8326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EEP, mmHg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6BCFF7A" w14:textId="77777777" w:rsidR="00D83262" w:rsidRDefault="00D8326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(5 – 8.5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BA1AFCE" w14:textId="77777777" w:rsidR="00D83262" w:rsidRDefault="00D8326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 (7.5 – 15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4E257ED" w14:textId="77777777" w:rsidR="00D83262" w:rsidRDefault="00D8326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 0.001</w:t>
            </w:r>
          </w:p>
        </w:tc>
      </w:tr>
    </w:tbl>
    <w:p w14:paraId="426DC1C4" w14:textId="77777777" w:rsidR="00D83262" w:rsidRDefault="00D83262" w:rsidP="00D8326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Data are median (interquartile range) </w:t>
      </w:r>
    </w:p>
    <w:p w14:paraId="07AF4C15" w14:textId="77777777" w:rsidR="00D83262" w:rsidRDefault="00D83262" w:rsidP="00D8326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PEEP</w:t>
      </w:r>
      <w:r>
        <w:rPr>
          <w:rFonts w:ascii="Times New Roman" w:hAnsi="Times New Roman" w:cs="Times New Roman"/>
          <w:bCs/>
          <w:iCs/>
          <w:sz w:val="24"/>
          <w:szCs w:val="24"/>
          <w:lang w:val="en-US" w:eastAsia="zh-CN"/>
        </w:rPr>
        <w:t xml:space="preserve">: </w:t>
      </w:r>
      <w:r>
        <w:rPr>
          <w:rFonts w:ascii="Times New Roman" w:eastAsia="等线" w:hAnsi="Times New Roman" w:cs="Times New Roman"/>
          <w:sz w:val="24"/>
          <w:szCs w:val="24"/>
        </w:rPr>
        <w:t>positive end-expiratory pressure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; PIP: </w:t>
      </w:r>
      <w:r>
        <w:rPr>
          <w:rFonts w:ascii="Times New Roman" w:hAnsi="Times New Roman" w:cs="Times New Roman"/>
          <w:sz w:val="24"/>
          <w:szCs w:val="24"/>
          <w:shd w:val="clear" w:color="auto" w:fill="FCFCFC"/>
        </w:rPr>
        <w:t>peak pressure</w:t>
      </w:r>
    </w:p>
    <w:p w14:paraId="53E8B00D" w14:textId="77777777" w:rsidR="008F6B3F" w:rsidRDefault="008F6B3F"/>
    <w:sectPr w:rsidR="008F6B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F9B15D" w14:textId="77777777" w:rsidR="007D12E2" w:rsidRDefault="007D12E2" w:rsidP="00D83262">
      <w:pPr>
        <w:spacing w:after="0" w:line="240" w:lineRule="auto"/>
      </w:pPr>
      <w:r>
        <w:separator/>
      </w:r>
    </w:p>
  </w:endnote>
  <w:endnote w:type="continuationSeparator" w:id="0">
    <w:p w14:paraId="654354DD" w14:textId="77777777" w:rsidR="007D12E2" w:rsidRDefault="007D12E2" w:rsidP="00D832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DEDBA" w14:textId="77777777" w:rsidR="007D12E2" w:rsidRDefault="007D12E2" w:rsidP="00D83262">
      <w:pPr>
        <w:spacing w:after="0" w:line="240" w:lineRule="auto"/>
      </w:pPr>
      <w:r>
        <w:separator/>
      </w:r>
    </w:p>
  </w:footnote>
  <w:footnote w:type="continuationSeparator" w:id="0">
    <w:p w14:paraId="288D33F4" w14:textId="77777777" w:rsidR="007D12E2" w:rsidRDefault="007D12E2" w:rsidP="00D832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F6E"/>
    <w:rsid w:val="007D12E2"/>
    <w:rsid w:val="008F6B3F"/>
    <w:rsid w:val="00B61F6E"/>
    <w:rsid w:val="00D83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D4499F"/>
  <w15:chartTrackingRefBased/>
  <w15:docId w15:val="{60B0A451-18D9-490F-9ADF-FABC47D77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3262"/>
    <w:pPr>
      <w:spacing w:after="200" w:line="276" w:lineRule="auto"/>
    </w:pPr>
    <w:rPr>
      <w:kern w:val="0"/>
      <w:sz w:val="22"/>
      <w:lang w:val="pt-BR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32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D832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326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D83262"/>
    <w:rPr>
      <w:sz w:val="18"/>
      <w:szCs w:val="18"/>
    </w:rPr>
  </w:style>
  <w:style w:type="table" w:styleId="a7">
    <w:name w:val="Table Grid"/>
    <w:basedOn w:val="a1"/>
    <w:uiPriority w:val="59"/>
    <w:rsid w:val="00D83262"/>
    <w:rPr>
      <w:kern w:val="0"/>
      <w:sz w:val="22"/>
      <w:lang w:val="pt-B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01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小峰</dc:creator>
  <cp:keywords/>
  <dc:description/>
  <cp:lastModifiedBy>姜 小峰</cp:lastModifiedBy>
  <cp:revision>2</cp:revision>
  <dcterms:created xsi:type="dcterms:W3CDTF">2021-08-09T11:24:00Z</dcterms:created>
  <dcterms:modified xsi:type="dcterms:W3CDTF">2021-08-09T11:25:00Z</dcterms:modified>
</cp:coreProperties>
</file>